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ext S2. General Background Material, Other Statements and Materials</w:t>
      </w:r>
      <w:r>
        <w:rPr>
          <w:rStyle w:val="FootnoteCharacters"/>
          <w:rStyle w:val="FootnoteAnchor"/>
          <w:rFonts w:cs="Times New Roman" w:ascii="Times New Roman" w:hAnsi="Times New Roman"/>
          <w:b/>
        </w:rPr>
        <w:footnoteReference w:id="2"/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1. Academic publishing — Wikipedia, the free encyclopedi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en.wikipedia.org/wiki/Academic_publishing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i/>
        </w:rPr>
        <w:t>2. Open access (publishing) — Wikipedia, the free encyclopedia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en.wikipedia.org/wiki/Open_access_(publishing)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3. ROARMAP (Registry of Open Access Repository Material Archiving Policies) as recommended by the Berlin Declara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eprints.org/openaccess/policysignup/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4. Text of Public Library of Science “Open Letter to Scientific Publishers” (signed by ~34,000 scholars worldwide)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plos.org/about/letter.php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5. Text of Research Councils of the UK “Access to Research Outputs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rcuk.ac.uk/cmsweb/downloads/rcuk/documents/2006statement.pd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rcuk.ac.uk/cmsweb/downloads/rcuk/news/oareport.pdf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rcuk.ac.uk/research/outputs/default.htm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6. Text of European Research Advisory Board Final Report “Scientific Publication: Policy On Open Access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ec.europa.eu/research/eurab/pdf/eurab_scipub_report_recomm_dec06_en.pdf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7. Open Science Directory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opensciencedirectory.net/</w:t>
      </w:r>
    </w:p>
    <w:p>
      <w:pPr>
        <w:pStyle w:val="Normal"/>
        <w:rPr/>
      </w:pPr>
      <w:r>
        <w:rPr>
          <w:rFonts w:cs="Times New Roman" w:ascii="Times New Roman" w:hAnsi="Times New Roman"/>
          <w:i/>
        </w:rPr>
        <w:t>8. Peter Suber's “Open Access Overview.”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earlham.edu/~peters/fos/overview.htm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www.earlham.edu/~peters/fos/brief.htm</w:t>
      </w:r>
    </w:p>
    <w:p>
      <w:pPr>
        <w:pStyle w:val="Normal"/>
        <w:rPr>
          <w:rFonts w:ascii="Times New Roman" w:hAnsi="Times New Roman" w:cs="Times New Roman"/>
          <w:i/>
          <w:i/>
        </w:rPr>
      </w:pPr>
      <w:r>
        <w:rPr>
          <w:rFonts w:cs="Times New Roman" w:ascii="Times New Roman" w:hAnsi="Times New Roman"/>
          <w:i/>
        </w:rPr>
        <w:t>8. Scholarly Kitchen on the Open Access Financial Model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http://scholarlykitchen.sspnet.org/2010/09/14/why-the-open-access-financial-model-will-continue-to-transmogrify/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footnotePr>
        <w:numFmt w:val="decimal"/>
      </w:footnote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0" w:after="200"/>
        <w:rPr/>
      </w:pPr>
      <w:r>
        <w:rPr>
          <w:rStyle w:val="FootnoteCharacters"/>
        </w:rPr>
        <w:footnoteRef/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These URLs were correct when this statement was written, but are by their nature ephemeral and not archival.</w:t>
      </w:r>
    </w:p>
  </w:footnote>
</w:footnotes>
</file>

<file path=word/settings.xml><?xml version="1.0" encoding="utf-8"?>
<w:settings xmlns:w="http://schemas.openxmlformats.org/wordprocessingml/2006/main">
  <w:zoom w:percent="10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Calibri" w:hAnsi="Calibri" w:eastAsia="Calibri" w:cs="Calibri"/>
      <w:lang w:val="en-US" w:bidi="ar-SA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/>
    <w:rPr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4T12:18:00Z</dcterms:created>
  <dc:creator>rdickin</dc:creator>
  <dc:description/>
  <cp:keywords/>
  <dc:language>en-US</dc:language>
  <cp:lastModifiedBy>rdickin</cp:lastModifiedBy>
  <dcterms:modified xsi:type="dcterms:W3CDTF">2011-01-14T12:18:00Z</dcterms:modified>
  <cp:revision>1</cp:revision>
  <dc:subject/>
  <dc:title>Text S2</dc:title>
</cp:coreProperties>
</file>